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4D9B" w:rsidRDefault="00FF4703">
      <w:bookmarkStart w:id="0" w:name="_Hlk503344701"/>
      <w:r w:rsidRPr="003A1993">
        <w:rPr>
          <w:rFonts w:ascii="Times New Roman" w:hAnsi="Times New Roman" w:cs="Times New Roman"/>
          <w:sz w:val="24"/>
          <w:szCs w:val="24"/>
        </w:rPr>
        <w:t>Table S</w:t>
      </w:r>
      <w:r w:rsidR="00D150DA">
        <w:rPr>
          <w:rFonts w:ascii="Times New Roman" w:hAnsi="Times New Roman" w:cs="Times New Roman"/>
          <w:sz w:val="24"/>
          <w:szCs w:val="24"/>
        </w:rPr>
        <w:t>4</w:t>
      </w:r>
      <w:r w:rsidRPr="003A1993">
        <w:rPr>
          <w:rFonts w:ascii="Times New Roman" w:hAnsi="Times New Roman" w:cs="Times New Roman"/>
          <w:sz w:val="24"/>
          <w:szCs w:val="24"/>
        </w:rPr>
        <w:t xml:space="preserve">. </w:t>
      </w:r>
      <w:bookmarkEnd w:id="0"/>
      <w:r w:rsidR="00962FC6">
        <w:rPr>
          <w:rFonts w:ascii="Times New Roman" w:hAnsi="Times New Roman" w:cs="Times New Roman"/>
          <w:sz w:val="24"/>
          <w:szCs w:val="24"/>
        </w:rPr>
        <w:t xml:space="preserve">Generalized </w:t>
      </w:r>
      <w:r w:rsidR="00962FC6">
        <w:rPr>
          <w:rFonts w:ascii="Times New Roman" w:hAnsi="Times New Roman" w:cs="Times New Roman" w:hint="eastAsia"/>
          <w:sz w:val="24"/>
          <w:szCs w:val="24"/>
        </w:rPr>
        <w:t>l</w:t>
      </w:r>
      <w:r w:rsidR="00962FC6">
        <w:rPr>
          <w:rFonts w:ascii="Times New Roman" w:hAnsi="Times New Roman" w:cs="Times New Roman"/>
          <w:sz w:val="24"/>
          <w:szCs w:val="24"/>
        </w:rPr>
        <w:t>inear mixed-effect m</w:t>
      </w:r>
      <w:r w:rsidR="006E396F" w:rsidRPr="00840DFE">
        <w:rPr>
          <w:rFonts w:ascii="Times New Roman" w:hAnsi="Times New Roman" w:cs="Times New Roman"/>
          <w:sz w:val="24"/>
          <w:szCs w:val="24"/>
        </w:rPr>
        <w:t xml:space="preserve">odels </w:t>
      </w:r>
      <w:r w:rsidRPr="00D44560">
        <w:rPr>
          <w:rFonts w:ascii="Times New Roman" w:hAnsi="Times New Roman" w:cs="Times New Roman"/>
          <w:sz w:val="24"/>
          <w:szCs w:val="24"/>
        </w:rPr>
        <w:t xml:space="preserve">were built to </w:t>
      </w:r>
      <w:r w:rsidR="006E396F" w:rsidRPr="00840DFE">
        <w:rPr>
          <w:rFonts w:ascii="Times New Roman" w:hAnsi="Times New Roman" w:cs="Times New Roman"/>
          <w:sz w:val="24"/>
          <w:szCs w:val="24"/>
        </w:rPr>
        <w:t>compare the number of termite individuals that showed different behaviors</w:t>
      </w:r>
      <w:r w:rsidR="006E396F">
        <w:rPr>
          <w:rFonts w:ascii="Times New Roman" w:hAnsi="Times New Roman" w:cs="Times New Roman"/>
          <w:sz w:val="24"/>
          <w:szCs w:val="24"/>
        </w:rPr>
        <w:t xml:space="preserve"> </w:t>
      </w:r>
      <w:r w:rsidR="00983529" w:rsidRPr="00983529">
        <w:rPr>
          <w:rFonts w:ascii="Times New Roman" w:hAnsi="Times New Roman" w:cs="Times New Roman"/>
          <w:sz w:val="24"/>
          <w:szCs w:val="24"/>
        </w:rPr>
        <w:t>after the mud tube had been damaged</w:t>
      </w:r>
      <w:r w:rsidRPr="00597C5F">
        <w:rPr>
          <w:rFonts w:ascii="Times New Roman" w:hAnsi="Times New Roman" w:cs="Times New Roman"/>
          <w:sz w:val="24"/>
          <w:szCs w:val="24"/>
        </w:rPr>
        <w:t xml:space="preserve">. Summary of post-hoc comparisons (Tukey’s Honestly Significant Difference tests) among </w:t>
      </w:r>
      <w:r w:rsidR="006E396F" w:rsidRPr="00597C5F">
        <w:rPr>
          <w:rStyle w:val="m8699929406207860810decision-message"/>
          <w:rFonts w:ascii="Times New Roman" w:hAnsi="Times New Roman" w:cs="Times New Roman"/>
          <w:sz w:val="24"/>
          <w:szCs w:val="24"/>
        </w:rPr>
        <w:t xml:space="preserve">the number of termites </w:t>
      </w:r>
      <w:r w:rsidR="006E396F" w:rsidRPr="00840DFE">
        <w:rPr>
          <w:rStyle w:val="m8699929406207860810decision-message"/>
          <w:rFonts w:ascii="Times New Roman" w:hAnsi="Times New Roman" w:cs="Times New Roman"/>
          <w:sz w:val="24"/>
          <w:szCs w:val="24"/>
        </w:rPr>
        <w:t xml:space="preserve">that exhibited </w:t>
      </w:r>
      <w:r w:rsidR="006E396F" w:rsidRPr="00840DFE">
        <w:rPr>
          <w:rFonts w:ascii="Times New Roman" w:hAnsi="Times New Roman" w:cs="Times New Roman"/>
          <w:sz w:val="24"/>
          <w:szCs w:val="24"/>
        </w:rPr>
        <w:t>downward moving (DM), repairing</w:t>
      </w:r>
      <w:r w:rsidR="006E396F" w:rsidRPr="00840DFE">
        <w:rPr>
          <w:rStyle w:val="m8699929406207860810decision-message"/>
          <w:rFonts w:ascii="Times New Roman" w:hAnsi="Times New Roman" w:cs="Times New Roman"/>
          <w:sz w:val="24"/>
          <w:szCs w:val="24"/>
        </w:rPr>
        <w:t xml:space="preserve"> (RP), </w:t>
      </w:r>
      <w:r w:rsidR="006E396F" w:rsidRPr="00840DFE">
        <w:rPr>
          <w:rFonts w:ascii="Times New Roman" w:hAnsi="Times New Roman" w:cs="Times New Roman"/>
          <w:sz w:val="24"/>
          <w:szCs w:val="24"/>
        </w:rPr>
        <w:t>turning/backward moving</w:t>
      </w:r>
      <w:r w:rsidR="006E396F" w:rsidRPr="00840DFE">
        <w:rPr>
          <w:rStyle w:val="m8699929406207860810decision-message"/>
          <w:rFonts w:ascii="Times New Roman" w:hAnsi="Times New Roman" w:cs="Times New Roman"/>
          <w:sz w:val="24"/>
          <w:szCs w:val="24"/>
        </w:rPr>
        <w:t xml:space="preserve"> (TB), </w:t>
      </w:r>
      <w:r w:rsidR="006E396F" w:rsidRPr="00840DFE">
        <w:rPr>
          <w:rFonts w:ascii="Times New Roman" w:hAnsi="Times New Roman" w:cs="Times New Roman"/>
          <w:sz w:val="24"/>
          <w:szCs w:val="24"/>
        </w:rPr>
        <w:t>upward moving (UM),</w:t>
      </w:r>
      <w:r w:rsidR="006E396F" w:rsidRPr="00840DFE">
        <w:rPr>
          <w:rStyle w:val="m8699929406207860810decision-message"/>
          <w:rFonts w:ascii="Times New Roman" w:hAnsi="Times New Roman" w:cs="Times New Roman"/>
          <w:sz w:val="24"/>
          <w:szCs w:val="24"/>
        </w:rPr>
        <w:t xml:space="preserve"> and </w:t>
      </w:r>
      <w:r w:rsidR="006E396F" w:rsidRPr="00840DFE">
        <w:rPr>
          <w:rFonts w:ascii="Times New Roman" w:hAnsi="Times New Roman" w:cs="Times New Roman"/>
          <w:sz w:val="24"/>
          <w:szCs w:val="24"/>
        </w:rPr>
        <w:t>wandering</w:t>
      </w:r>
      <w:r w:rsidR="006E396F" w:rsidRPr="00840DFE">
        <w:rPr>
          <w:rStyle w:val="m8699929406207860810decision-message"/>
          <w:rFonts w:ascii="Times New Roman" w:hAnsi="Times New Roman" w:cs="Times New Roman"/>
          <w:sz w:val="24"/>
          <w:szCs w:val="24"/>
        </w:rPr>
        <w:t xml:space="preserve"> (W)</w:t>
      </w:r>
      <w:r w:rsidR="00B92AF3">
        <w:rPr>
          <w:rStyle w:val="m8699929406207860810decision-message"/>
          <w:rFonts w:ascii="Times New Roman" w:hAnsi="Times New Roman" w:cs="Times New Roman"/>
          <w:sz w:val="24"/>
          <w:szCs w:val="24"/>
        </w:rPr>
        <w:t xml:space="preserve"> at each time interval</w:t>
      </w:r>
      <w:bookmarkStart w:id="1" w:name="_GoBack"/>
      <w:bookmarkEnd w:id="1"/>
      <w:r w:rsidR="00510DFF">
        <w:rPr>
          <w:rFonts w:ascii="Times New Roman" w:hAnsi="Times New Roman" w:cs="Times New Roman"/>
          <w:sz w:val="24"/>
          <w:szCs w:val="24"/>
        </w:rPr>
        <w:t xml:space="preserve"> are shown</w:t>
      </w:r>
      <w:r w:rsidR="006E396F">
        <w:rPr>
          <w:rStyle w:val="m8699929406207860810decision-message"/>
          <w:rFonts w:ascii="Times New Roman" w:hAnsi="Times New Roman" w:cs="Times New Roman"/>
          <w:sz w:val="24"/>
          <w:szCs w:val="24"/>
        </w:rPr>
        <w:t xml:space="preserve">. </w:t>
      </w:r>
      <w:r w:rsidR="003A41C9">
        <w:rPr>
          <w:rFonts w:ascii="Times New Roman" w:hAnsi="Times New Roman" w:cs="Times New Roman"/>
          <w:sz w:val="24"/>
          <w:szCs w:val="24"/>
        </w:rPr>
        <w:t xml:space="preserve">The number in the “Time intervals” column indicates the time (minute) after tubes were </w:t>
      </w:r>
      <w:r w:rsidR="004F619A">
        <w:rPr>
          <w:rFonts w:ascii="Times New Roman" w:hAnsi="Times New Roman" w:cs="Times New Roman"/>
          <w:sz w:val="24"/>
          <w:szCs w:val="24"/>
        </w:rPr>
        <w:t>damaged</w:t>
      </w:r>
    </w:p>
    <w:p w:rsidR="001456BE" w:rsidRDefault="006E396F">
      <w:r>
        <w:t xml:space="preserve">a) </w:t>
      </w:r>
      <w:r w:rsidR="00983529">
        <w:rPr>
          <w:rStyle w:val="m8699929406207860810decision-message"/>
          <w:rFonts w:ascii="Times New Roman" w:hAnsi="Times New Roman" w:cs="Times New Roman"/>
          <w:sz w:val="24"/>
          <w:szCs w:val="24"/>
        </w:rPr>
        <w:t>D</w:t>
      </w:r>
      <w:r w:rsidRPr="00840DFE">
        <w:rPr>
          <w:rStyle w:val="m8699929406207860810decision-message"/>
          <w:rFonts w:ascii="Times New Roman" w:hAnsi="Times New Roman" w:cs="Times New Roman"/>
          <w:sz w:val="24"/>
          <w:szCs w:val="24"/>
        </w:rPr>
        <w:t>amaged mud tube</w:t>
      </w:r>
      <w:r w:rsidR="00510DFF">
        <w:rPr>
          <w:rStyle w:val="m8699929406207860810decision-message"/>
          <w:rFonts w:ascii="Times New Roman" w:hAnsi="Times New Roman" w:cs="Times New Roman" w:hint="eastAsia"/>
          <w:sz w:val="24"/>
          <w:szCs w:val="24"/>
        </w:rPr>
        <w:t>s</w:t>
      </w:r>
      <w:r w:rsidRPr="00840DFE">
        <w:rPr>
          <w:rStyle w:val="m8699929406207860810decision-message"/>
          <w:rFonts w:ascii="Times New Roman" w:hAnsi="Times New Roman" w:cs="Times New Roman"/>
          <w:sz w:val="24"/>
          <w:szCs w:val="24"/>
        </w:rPr>
        <w:t xml:space="preserve"> w</w:t>
      </w:r>
      <w:r w:rsidR="00510DFF">
        <w:rPr>
          <w:rStyle w:val="m8699929406207860810decision-message"/>
          <w:rFonts w:ascii="Times New Roman" w:hAnsi="Times New Roman" w:cs="Times New Roman"/>
          <w:sz w:val="24"/>
          <w:szCs w:val="24"/>
        </w:rPr>
        <w:t>ere</w:t>
      </w:r>
      <w:r w:rsidRPr="00840DFE">
        <w:rPr>
          <w:rStyle w:val="m8699929406207860810decision-message"/>
          <w:rFonts w:ascii="Times New Roman" w:hAnsi="Times New Roman" w:cs="Times New Roman"/>
          <w:sz w:val="24"/>
          <w:szCs w:val="24"/>
        </w:rPr>
        <w:t xml:space="preserve"> completely repaired within 22 min</w:t>
      </w:r>
      <w:r>
        <w:rPr>
          <w:rStyle w:val="m8699929406207860810decision-message"/>
          <w:rFonts w:ascii="Times New Roman" w:hAnsi="Times New Roman" w:cs="Times New Roman"/>
          <w:sz w:val="24"/>
          <w:szCs w:val="24"/>
        </w:rPr>
        <w:t xml:space="preserve">: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2430"/>
        <w:gridCol w:w="1440"/>
        <w:gridCol w:w="1260"/>
        <w:gridCol w:w="1170"/>
        <w:gridCol w:w="1165"/>
      </w:tblGrid>
      <w:tr w:rsidR="00336854" w:rsidRPr="00336854" w:rsidTr="00C44450">
        <w:trPr>
          <w:jc w:val="center"/>
        </w:trPr>
        <w:tc>
          <w:tcPr>
            <w:tcW w:w="1885" w:type="dxa"/>
            <w:tcBorders>
              <w:bottom w:val="single" w:sz="4" w:space="0" w:color="auto"/>
            </w:tcBorders>
          </w:tcPr>
          <w:p w:rsidR="001456BE" w:rsidRPr="00336854" w:rsidRDefault="001456BE" w:rsidP="003368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6854">
              <w:rPr>
                <w:rFonts w:ascii="Times New Roman" w:hAnsi="Times New Roman" w:cs="Times New Roman"/>
                <w:b/>
              </w:rPr>
              <w:t xml:space="preserve">Time </w:t>
            </w:r>
            <w:r w:rsidR="006E396F" w:rsidRPr="006E396F">
              <w:rPr>
                <w:rStyle w:val="m8699929406207860810decision-message"/>
                <w:rFonts w:ascii="Times New Roman" w:hAnsi="Times New Roman" w:cs="Times New Roman"/>
                <w:b/>
                <w:sz w:val="24"/>
                <w:szCs w:val="24"/>
              </w:rPr>
              <w:t>intervals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1456BE" w:rsidRPr="00336854" w:rsidRDefault="001456BE" w:rsidP="003368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6854">
              <w:rPr>
                <w:rFonts w:ascii="Times New Roman" w:hAnsi="Times New Roman" w:cs="Times New Roman"/>
                <w:b/>
              </w:rPr>
              <w:t>Pairwise compariso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1456BE" w:rsidRPr="00336854" w:rsidRDefault="001456BE" w:rsidP="0033685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36854">
              <w:rPr>
                <w:rFonts w:ascii="Times New Roman" w:hAnsi="Times New Roman" w:cs="Times New Roman"/>
                <w:b/>
                <w:color w:val="000000"/>
              </w:rPr>
              <w:t>Estimat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1456BE" w:rsidRPr="00336854" w:rsidRDefault="001456BE" w:rsidP="0033685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36854">
              <w:rPr>
                <w:rFonts w:ascii="Times New Roman" w:hAnsi="Times New Roman" w:cs="Times New Roman"/>
                <w:b/>
                <w:color w:val="000000"/>
              </w:rPr>
              <w:t>S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1456BE" w:rsidRPr="00336854" w:rsidRDefault="001456BE" w:rsidP="0033685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36854">
              <w:rPr>
                <w:rFonts w:ascii="Times New Roman" w:hAnsi="Times New Roman" w:cs="Times New Roman"/>
                <w:b/>
                <w:color w:val="000000"/>
              </w:rPr>
              <w:t xml:space="preserve">Z </w:t>
            </w:r>
            <w:r w:rsidR="00A45F37">
              <w:rPr>
                <w:rFonts w:ascii="Times New Roman" w:hAnsi="Times New Roman" w:cs="Times New Roman" w:hint="eastAsia"/>
                <w:b/>
                <w:color w:val="000000"/>
              </w:rPr>
              <w:t>ratio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bottom"/>
          </w:tcPr>
          <w:p w:rsidR="001456BE" w:rsidRPr="00336854" w:rsidRDefault="001456BE" w:rsidP="00336854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336854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  <w:r w:rsidRPr="0033685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3.1033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54542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5.69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055423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288337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3.66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023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3.837887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764209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5.022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745174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295133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2.525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85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-2.04796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558412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-3.667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023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734507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891106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824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9232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RP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-2.35821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561199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-4.202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2.782464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737506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3.773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TB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-0.31025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349395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-0.888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9015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U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-3.09271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783874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-3.945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  <w:r w:rsidRPr="003368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138751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234637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4.853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2.115849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288425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7.336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2.279477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346913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6.571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2.796934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361418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7.739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977097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286009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3.416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057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140726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316748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3.601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029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RP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658182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358316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4.628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163629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304408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538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9834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TB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681085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421915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614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488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U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517456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454616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138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7862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  <w:r w:rsidRPr="0033685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225887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225161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5.444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2.066705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264129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7.825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2.700799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351105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7.692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3.569189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411705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8.669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840818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257808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3.261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098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474913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318346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4.633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RP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2.343302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406641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5.763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634095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29088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1873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TB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502484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453774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3.311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083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U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86839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500925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734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4132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  <w:r w:rsidRPr="0033685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286752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22208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5.794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2.241113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264662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8.468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2.674361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339436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7.879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3.834914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427919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8.962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954361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257348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3.708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019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387609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304577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4.556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RP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2.548162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422435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6.032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433248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278737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554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527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TB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593801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469751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3.393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062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U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160553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507287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2.288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1487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  <w:r w:rsidRPr="0033685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187563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224015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5.301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2.414688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28376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8.51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92274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311984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6.163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3.575326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411678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8.685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227125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277027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4.43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735177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273729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2.686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56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RP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2.387763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406027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5.881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-0.49195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26356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-1.867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3355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TB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160637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465491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2.493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92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U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652586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474342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3.484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045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  <w:r w:rsidRPr="0033685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142186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225038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5.076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2.507616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295309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8.491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509687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301974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4.999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4.095452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509361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8.04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36543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288891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4.726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367501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262313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401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627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RP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2.953266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504831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5.85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-0.99793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263769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-3.783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TB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587836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559382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2.839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366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U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2.585765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555331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4.656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  <w:r w:rsidRPr="0033685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841139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223846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3.758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016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2.461634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307304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8.01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987422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295741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3.339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075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3.909859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510046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7.666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620495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297987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5.438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146282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25138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582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9778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RP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3.068719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503649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6.093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-1.47421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267808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-5.505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TB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448224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565224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2.562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775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U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2.922437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551371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  <w:r w:rsidRPr="0033685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323332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246241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5.374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2.279946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319035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7.146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383642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321178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4.308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4.415941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631148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6.997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956614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323842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2.954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26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6031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295051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9996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RP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3.092609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632987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4.886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-0.8963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303037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-2.958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258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TB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2.135995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681821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3.133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149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U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3.032299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675478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4.489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  <w:r w:rsidRPr="0033685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066956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246513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4.328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972315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311952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6.322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834425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311618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2.678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573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3.925735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56156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6.991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905359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313558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2.887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318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-0.23253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280927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922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RP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2.858778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561773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5.089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-1.13789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281234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-4.046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TB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953419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612529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3.189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124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U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3.09131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604155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5.117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  <w:r w:rsidRPr="0033685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84233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269136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3.13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15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2.163796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391709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5.524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458788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322799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421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6139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4.861035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038807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4.679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321466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394715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3.348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073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-0.38354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294848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-1.301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6907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RP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4.018706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039542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3.866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-1.70501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361988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-4.71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TB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2.69724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088978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2.477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959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U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4.402248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060905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4.15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  <w:r w:rsidRPr="0033685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838034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419195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999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2663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2.445698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772591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3.166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134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570298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451616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263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714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9.03717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786.826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607664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793648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2.026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2536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-0.26774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461408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-0.58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978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RP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8.19913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786.826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-1.8754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770774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-2.433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1065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TB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6.59147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786.826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U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8.46687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786.826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</w:rPr>
            </w:pPr>
            <w:r w:rsidRPr="0033685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004116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379044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2.649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618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3.527805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040962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3.389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063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602894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408843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475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579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D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9.40786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770.272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2.523689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05605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118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-0.40122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418034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-0.96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873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RP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8.40375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770.272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36854" w:rsidRPr="00336854" w:rsidTr="00C44450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-2.92491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.036678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-2.821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385</w:t>
            </w:r>
          </w:p>
        </w:tc>
      </w:tr>
      <w:tr w:rsidR="00336854" w:rsidRPr="00336854" w:rsidTr="008A4173">
        <w:trPr>
          <w:jc w:val="center"/>
        </w:trPr>
        <w:tc>
          <w:tcPr>
            <w:tcW w:w="1885" w:type="dxa"/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TB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5.88006</w:t>
            </w:r>
          </w:p>
        </w:tc>
        <w:tc>
          <w:tcPr>
            <w:tcW w:w="126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770.272</w:t>
            </w:r>
          </w:p>
        </w:tc>
        <w:tc>
          <w:tcPr>
            <w:tcW w:w="1170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165" w:type="dxa"/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36854" w:rsidRPr="00336854" w:rsidTr="008A4173">
        <w:trPr>
          <w:jc w:val="center"/>
        </w:trPr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U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8.8049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770.27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bottom"/>
          </w:tcPr>
          <w:p w:rsidR="00336854" w:rsidRPr="00336854" w:rsidRDefault="00336854" w:rsidP="003368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85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:rsidR="001456BE" w:rsidRDefault="001456BE"/>
    <w:p w:rsidR="006E396F" w:rsidRDefault="006E396F" w:rsidP="006E396F">
      <w:r>
        <w:t xml:space="preserve">b) </w:t>
      </w:r>
      <w:r w:rsidR="00983529">
        <w:rPr>
          <w:rStyle w:val="m8699929406207860810decision-message"/>
          <w:rFonts w:ascii="Times New Roman" w:hAnsi="Times New Roman" w:cs="Times New Roman"/>
          <w:sz w:val="24"/>
          <w:szCs w:val="24"/>
        </w:rPr>
        <w:t>D</w:t>
      </w:r>
      <w:r w:rsidRPr="00840DFE">
        <w:rPr>
          <w:rStyle w:val="m8699929406207860810decision-message"/>
          <w:rFonts w:ascii="Times New Roman" w:hAnsi="Times New Roman" w:cs="Times New Roman"/>
          <w:sz w:val="24"/>
          <w:szCs w:val="24"/>
        </w:rPr>
        <w:t>amaged mud tube</w:t>
      </w:r>
      <w:r w:rsidR="00510DFF">
        <w:rPr>
          <w:rStyle w:val="m8699929406207860810decision-message"/>
          <w:rFonts w:ascii="Times New Roman" w:hAnsi="Times New Roman" w:cs="Times New Roman"/>
          <w:sz w:val="24"/>
          <w:szCs w:val="24"/>
        </w:rPr>
        <w:t>s</w:t>
      </w:r>
      <w:r w:rsidRPr="00840DFE">
        <w:rPr>
          <w:rStyle w:val="m8699929406207860810decision-message"/>
          <w:rFonts w:ascii="Times New Roman" w:hAnsi="Times New Roman" w:cs="Times New Roman"/>
          <w:sz w:val="24"/>
          <w:szCs w:val="24"/>
        </w:rPr>
        <w:t xml:space="preserve"> w</w:t>
      </w:r>
      <w:r w:rsidR="00510DFF">
        <w:rPr>
          <w:rStyle w:val="m8699929406207860810decision-message"/>
          <w:rFonts w:ascii="Times New Roman" w:hAnsi="Times New Roman" w:cs="Times New Roman"/>
          <w:sz w:val="24"/>
          <w:szCs w:val="24"/>
        </w:rPr>
        <w:t>ere</w:t>
      </w:r>
      <w:r w:rsidRPr="00840DFE">
        <w:rPr>
          <w:rStyle w:val="m8699929406207860810decision-message"/>
          <w:rFonts w:ascii="Times New Roman" w:hAnsi="Times New Roman" w:cs="Times New Roman"/>
          <w:sz w:val="24"/>
          <w:szCs w:val="24"/>
        </w:rPr>
        <w:t xml:space="preserve"> completely repaired </w:t>
      </w:r>
      <w:r w:rsidRPr="00840DFE">
        <w:rPr>
          <w:rFonts w:ascii="Times New Roman" w:hAnsi="Times New Roman" w:cs="Times New Roman"/>
          <w:sz w:val="24"/>
          <w:szCs w:val="24"/>
        </w:rPr>
        <w:t>between 24 and 40 min</w:t>
      </w:r>
      <w:r>
        <w:rPr>
          <w:rStyle w:val="m8699929406207860810decision-message"/>
          <w:rFonts w:ascii="Times New Roman" w:hAnsi="Times New Roman" w:cs="Times New Roman"/>
          <w:sz w:val="24"/>
          <w:szCs w:val="24"/>
        </w:rPr>
        <w:t xml:space="preserve">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2430"/>
        <w:gridCol w:w="1440"/>
        <w:gridCol w:w="1260"/>
        <w:gridCol w:w="1170"/>
        <w:gridCol w:w="1165"/>
      </w:tblGrid>
      <w:tr w:rsidR="006701F4" w:rsidTr="00C44450">
        <w:tc>
          <w:tcPr>
            <w:tcW w:w="1885" w:type="dxa"/>
            <w:tcBorders>
              <w:bottom w:val="single" w:sz="4" w:space="0" w:color="auto"/>
            </w:tcBorders>
          </w:tcPr>
          <w:p w:rsidR="006701F4" w:rsidRPr="00336854" w:rsidRDefault="006701F4" w:rsidP="006701F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6854">
              <w:rPr>
                <w:rFonts w:ascii="Times New Roman" w:hAnsi="Times New Roman" w:cs="Times New Roman"/>
                <w:b/>
              </w:rPr>
              <w:t xml:space="preserve">Time </w:t>
            </w:r>
            <w:r w:rsidRPr="006E396F">
              <w:rPr>
                <w:rStyle w:val="m8699929406207860810decision-message"/>
                <w:rFonts w:ascii="Times New Roman" w:hAnsi="Times New Roman" w:cs="Times New Roman"/>
                <w:b/>
                <w:sz w:val="24"/>
                <w:szCs w:val="24"/>
              </w:rPr>
              <w:t>intervals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6701F4" w:rsidRPr="00336854" w:rsidRDefault="006701F4" w:rsidP="006701F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6854">
              <w:rPr>
                <w:rFonts w:ascii="Times New Roman" w:hAnsi="Times New Roman" w:cs="Times New Roman"/>
                <w:b/>
              </w:rPr>
              <w:t>Pairwise compariso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6701F4" w:rsidRPr="00336854" w:rsidRDefault="006701F4" w:rsidP="006701F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36854">
              <w:rPr>
                <w:rFonts w:ascii="Times New Roman" w:hAnsi="Times New Roman" w:cs="Times New Roman"/>
                <w:b/>
                <w:color w:val="000000"/>
              </w:rPr>
              <w:t>Estimat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6701F4" w:rsidRPr="00336854" w:rsidRDefault="006701F4" w:rsidP="006701F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36854">
              <w:rPr>
                <w:rFonts w:ascii="Times New Roman" w:hAnsi="Times New Roman" w:cs="Times New Roman"/>
                <w:b/>
                <w:color w:val="000000"/>
              </w:rPr>
              <w:t>S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6701F4" w:rsidRPr="00336854" w:rsidRDefault="006701F4" w:rsidP="006701F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36854">
              <w:rPr>
                <w:rFonts w:ascii="Times New Roman" w:hAnsi="Times New Roman" w:cs="Times New Roman"/>
                <w:b/>
                <w:color w:val="000000"/>
              </w:rPr>
              <w:t>Z value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bottom"/>
          </w:tcPr>
          <w:p w:rsidR="006701F4" w:rsidRPr="00336854" w:rsidRDefault="006701F4" w:rsidP="006701F4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336854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</w:p>
        </w:tc>
      </w:tr>
      <w:tr w:rsidR="006701F4" w:rsidTr="00C44450"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  <w:r w:rsidRPr="006701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11572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5505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8.295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357965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03221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6.682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358769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307838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7.662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76319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02348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3.772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0.75776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83836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2.67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585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43048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364099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668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9633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1.35253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87142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4.71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000804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95433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3.388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063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TB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0.59478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17462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2.735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U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1.59558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30906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5.163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  <w:r w:rsidRPr="006701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856965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59828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5.362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465486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95041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7.514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400759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35783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5.941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966953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4215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8.123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608521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99886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3.044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198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543794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36772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297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458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109988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50589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4.43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0.06473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16785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0.299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9983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TB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501467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52725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984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736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U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566194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76009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051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416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  <w:r w:rsidRPr="006701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884786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46809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6.027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380137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74318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7.917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079168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49242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8.342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774365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77159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0.01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495351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75232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827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379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194382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46973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4.836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88958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81747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6.707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699031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197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3.182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127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TB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394229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77117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5.031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U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695197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321384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163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938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  <w:r w:rsidRPr="006701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823778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40184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5.876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94162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93048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0.058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836072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32359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7.902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76312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64563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0.444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117842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91028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5.852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012295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27528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4.449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939342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67326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7.255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0.10555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18686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0.483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989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TB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8215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78671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948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265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U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927048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98562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3.105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163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  <w:r w:rsidRPr="006701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923561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32948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6.947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636033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65039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9.913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196689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33505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9.407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3.354742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90451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1.55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712472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61124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4.422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273128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27601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5.594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431181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92114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8.323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560656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99508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81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397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TB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718709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88917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5.949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U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158052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324836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3.565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033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  <w:r w:rsidRPr="006701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755063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3709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5.508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678859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78135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9.425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32179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1579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6.125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720253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57805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0.552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923795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74155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5.304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566727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09087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524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96519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59433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7.575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0.35707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87334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1.906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314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TB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041394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62339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3.97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U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398463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80024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4.994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  <w:r w:rsidRPr="006701F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564848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36073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4.151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596493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79614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8.888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09407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13669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5.12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75024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68557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0.241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031645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7321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5.956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529222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04815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584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733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185392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68529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8.138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0.50242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84751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2.719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512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TB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153747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72821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4.229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U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65617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87371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5.763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  <w:r w:rsidRPr="006701F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619724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32633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4.672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518085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69505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8.956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462007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17715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6.715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3.906435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387237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0.088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898361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62441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5.53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842284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08829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4.033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3.286711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387108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8.49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0.05608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82177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0.308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998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TB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38835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386745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6.176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U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444427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403733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6.055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  <w:r w:rsidRPr="006701F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575598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31364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4.382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679194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75149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9.587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324226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14117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6.185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3.919592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387171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0.124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103596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67536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6.587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748628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0443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3.662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023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3.343993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3867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8.648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0.35497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83441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1.935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986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TB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240397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389278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5.755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U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595366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401825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6.459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  <w:r w:rsidRPr="006701F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892284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305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6.837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067425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79601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1.511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66058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14751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7.733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3.84978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34031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1.313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175141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74899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6.719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768296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07377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3.705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957495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341157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8.669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0.40685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91494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2.125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095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TB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782354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346689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5.141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U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189199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358905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  <w:r w:rsidRPr="006701F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883548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2951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6.822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031429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76523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1.508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520557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10907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7.21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4.48455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436192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0.281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147881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71329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637009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0305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3.137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147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3.601002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436694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8.246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0.51087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84541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2.768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447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TB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453121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440074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5.574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U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963994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449158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6.599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  <w:r w:rsidRPr="006701F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719093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30005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5.531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766458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71853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0.279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242709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08844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5.95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4.350986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436546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9.967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047365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65165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6.341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523616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99791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621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666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3.631893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436536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8.32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0.52375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7603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2.975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244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TB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584528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437922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5.902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U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3.108277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447902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6.94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  <w:r w:rsidRPr="006701F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751288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29301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5.81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870065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73829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0.758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125329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05867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5.466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4.244175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408677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0.385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118777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67311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6.687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374041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96753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901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3166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3.492887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408707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8.546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0.74474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75065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4.254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TB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37411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411239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5.773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U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3.118846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419571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7.433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  <w:r w:rsidRPr="006701F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657006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35017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4.866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745826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82879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9.546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856008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07962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4.116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4.568349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523284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8.73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08882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76807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6.158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99002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99082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8557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3.911343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523345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7.474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0.88982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82369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4.879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TB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822523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526958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5.356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U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3.71234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531264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6.988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  <w:r w:rsidRPr="006701F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768835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3924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5.522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780152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87936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9.472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131422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16499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5.226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5.314601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722438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7.356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011318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85147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5.462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362587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10827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4216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4.545766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723298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6.285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0.64873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96756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3.297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087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TB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3.534449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726406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4.866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U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4.183179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730735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5.725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  <w:r w:rsidRPr="006701F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684653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44618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4.734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890333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07684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9.102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798119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15038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3.712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019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5.077358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722911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7.023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20568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05556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5.865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13466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09794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541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983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4.392705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72394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6.068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1.09221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10975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5.177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TB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3.187025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731249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4.358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U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4.279239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729888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5.863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  <w:r w:rsidRPr="006701F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398816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58338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519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865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465641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301899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8.167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641818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25403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847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357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3.946214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529331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7.455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066825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300613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6.875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43002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20639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101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8059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3.547398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530877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6.682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1.82382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305005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5.98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TB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480573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579853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553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793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U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3.304395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539303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6.127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  <w:r w:rsidRPr="006701F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793261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57501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3.081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176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396226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448111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5.347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635903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380292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4.302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8.24196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57.34862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318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9978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602965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469206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3.416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057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842642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403293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089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246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7.4487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57.34905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304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998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0.76032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524591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1.449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5956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TB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5.84574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57.34945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9987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U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6.60606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57.34987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9985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  <w:r w:rsidRPr="006701F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970458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452429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145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01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3.316008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04129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3.185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126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0.00765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373623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7.31141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68.84605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51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999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345549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068881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194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817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0.9781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444058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2.203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786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6.34095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68.84837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9993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3.32365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026596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3.238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106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TB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3.99541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68.85637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03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9996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U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7.31906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68.84733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252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999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  <w:r w:rsidRPr="006701F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663751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442512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3.76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016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777319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627953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4.423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817553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350676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331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8.00367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28.1641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9999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113569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705088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579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5107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0.8462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474522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1.783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3833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6.33992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28.1649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9999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1.95977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633073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3.096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168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TB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5.22635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28.1689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U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7.18612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28.1645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9999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</w:rPr>
            </w:pPr>
            <w:r w:rsidRPr="006701F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635755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396202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4.129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3.406634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743904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4.579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468446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372786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3.939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D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8.14588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97.09878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9997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.770879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794769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2.228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692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0.16731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465415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0.359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9964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RP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6.51013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97.09969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9998</w:t>
            </w:r>
          </w:p>
        </w:tc>
      </w:tr>
      <w:tr w:rsidR="006701F4" w:rsidTr="00C44450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1.93819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768197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-2.523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0855</w:t>
            </w:r>
          </w:p>
        </w:tc>
      </w:tr>
      <w:tr w:rsidR="006701F4" w:rsidTr="008A4173">
        <w:tc>
          <w:tcPr>
            <w:tcW w:w="1885" w:type="dxa"/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TB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4.73925</w:t>
            </w:r>
          </w:p>
        </w:tc>
        <w:tc>
          <w:tcPr>
            <w:tcW w:w="126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97.09753</w:t>
            </w:r>
          </w:p>
        </w:tc>
        <w:tc>
          <w:tcPr>
            <w:tcW w:w="1170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  <w:tc>
          <w:tcPr>
            <w:tcW w:w="1165" w:type="dxa"/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9999</w:t>
            </w:r>
          </w:p>
        </w:tc>
      </w:tr>
      <w:tr w:rsidR="006701F4" w:rsidTr="008A4173"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UM-</w:t>
            </w:r>
            <w:r w:rsidR="00C44450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16.6774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97.0990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bottom"/>
          </w:tcPr>
          <w:p w:rsidR="006701F4" w:rsidRPr="006701F4" w:rsidRDefault="006701F4" w:rsidP="006701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F4">
              <w:rPr>
                <w:rFonts w:ascii="Times New Roman" w:hAnsi="Times New Roman" w:cs="Times New Roman"/>
                <w:color w:val="000000"/>
              </w:rPr>
              <w:t>0.9998</w:t>
            </w:r>
          </w:p>
        </w:tc>
      </w:tr>
    </w:tbl>
    <w:p w:rsidR="006E396F" w:rsidRDefault="006E396F"/>
    <w:p w:rsidR="00936C7E" w:rsidRDefault="00580ACC" w:rsidP="00936C7E">
      <w:pPr>
        <w:rPr>
          <w:rStyle w:val="m8699929406207860810decision-message"/>
          <w:rFonts w:ascii="Times New Roman" w:hAnsi="Times New Roman" w:cs="Times New Roman"/>
          <w:sz w:val="24"/>
          <w:szCs w:val="24"/>
        </w:rPr>
      </w:pPr>
      <w:r>
        <w:t>c</w:t>
      </w:r>
      <w:r w:rsidR="00936C7E">
        <w:t xml:space="preserve">) </w:t>
      </w:r>
      <w:r w:rsidR="00983529">
        <w:rPr>
          <w:rStyle w:val="m8699929406207860810decision-message"/>
          <w:rFonts w:ascii="Times New Roman" w:hAnsi="Times New Roman" w:cs="Times New Roman"/>
          <w:sz w:val="24"/>
          <w:szCs w:val="24"/>
        </w:rPr>
        <w:t>D</w:t>
      </w:r>
      <w:r w:rsidR="00936C7E" w:rsidRPr="00840DFE">
        <w:rPr>
          <w:rStyle w:val="m8699929406207860810decision-message"/>
          <w:rFonts w:ascii="Times New Roman" w:hAnsi="Times New Roman" w:cs="Times New Roman"/>
          <w:sz w:val="24"/>
          <w:szCs w:val="24"/>
        </w:rPr>
        <w:t>amaged mud tube</w:t>
      </w:r>
      <w:r w:rsidR="00510DFF">
        <w:rPr>
          <w:rStyle w:val="m8699929406207860810decision-message"/>
          <w:rFonts w:ascii="Times New Roman" w:hAnsi="Times New Roman" w:cs="Times New Roman"/>
          <w:sz w:val="24"/>
          <w:szCs w:val="24"/>
        </w:rPr>
        <w:t>s</w:t>
      </w:r>
      <w:r w:rsidR="00936C7E" w:rsidRPr="00840DFE">
        <w:rPr>
          <w:rStyle w:val="m8699929406207860810decision-message"/>
          <w:rFonts w:ascii="Times New Roman" w:hAnsi="Times New Roman" w:cs="Times New Roman"/>
          <w:sz w:val="24"/>
          <w:szCs w:val="24"/>
        </w:rPr>
        <w:t xml:space="preserve"> w</w:t>
      </w:r>
      <w:r w:rsidR="00510DFF">
        <w:rPr>
          <w:rStyle w:val="m8699929406207860810decision-message"/>
          <w:rFonts w:ascii="Times New Roman" w:hAnsi="Times New Roman" w:cs="Times New Roman"/>
          <w:sz w:val="24"/>
          <w:szCs w:val="24"/>
        </w:rPr>
        <w:t>ere</w:t>
      </w:r>
      <w:r w:rsidR="00936C7E" w:rsidRPr="00840DFE">
        <w:rPr>
          <w:rStyle w:val="m8699929406207860810decision-message"/>
          <w:rFonts w:ascii="Times New Roman" w:hAnsi="Times New Roman" w:cs="Times New Roman"/>
          <w:sz w:val="24"/>
          <w:szCs w:val="24"/>
        </w:rPr>
        <w:t xml:space="preserve"> completely repaired </w:t>
      </w:r>
      <w:r w:rsidR="00C44450" w:rsidRPr="00840DFE">
        <w:rPr>
          <w:rFonts w:ascii="Times New Roman" w:hAnsi="Times New Roman" w:cs="Times New Roman"/>
          <w:sz w:val="24"/>
          <w:szCs w:val="24"/>
        </w:rPr>
        <w:t>more than 42 min</w:t>
      </w:r>
      <w:r w:rsidR="00936C7E">
        <w:rPr>
          <w:rStyle w:val="m8699929406207860810decision-message"/>
          <w:rFonts w:ascii="Times New Roman" w:hAnsi="Times New Roman" w:cs="Times New Roman"/>
          <w:sz w:val="24"/>
          <w:szCs w:val="24"/>
        </w:rPr>
        <w:t xml:space="preserve">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2430"/>
        <w:gridCol w:w="1440"/>
        <w:gridCol w:w="1260"/>
        <w:gridCol w:w="1170"/>
        <w:gridCol w:w="1165"/>
      </w:tblGrid>
      <w:tr w:rsidR="00C44450" w:rsidTr="00C44450">
        <w:tc>
          <w:tcPr>
            <w:tcW w:w="1885" w:type="dxa"/>
            <w:tcBorders>
              <w:bottom w:val="single" w:sz="4" w:space="0" w:color="auto"/>
            </w:tcBorders>
          </w:tcPr>
          <w:p w:rsidR="00C44450" w:rsidRPr="00336854" w:rsidRDefault="00C44450" w:rsidP="00C444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6854">
              <w:rPr>
                <w:rFonts w:ascii="Times New Roman" w:hAnsi="Times New Roman" w:cs="Times New Roman"/>
                <w:b/>
              </w:rPr>
              <w:t xml:space="preserve">Time </w:t>
            </w:r>
            <w:r w:rsidRPr="006E396F">
              <w:rPr>
                <w:rStyle w:val="m8699929406207860810decision-message"/>
                <w:rFonts w:ascii="Times New Roman" w:hAnsi="Times New Roman" w:cs="Times New Roman"/>
                <w:b/>
                <w:sz w:val="24"/>
                <w:szCs w:val="24"/>
              </w:rPr>
              <w:t>intervals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C44450" w:rsidRPr="00336854" w:rsidRDefault="00C44450" w:rsidP="00C444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6854">
              <w:rPr>
                <w:rFonts w:ascii="Times New Roman" w:hAnsi="Times New Roman" w:cs="Times New Roman"/>
                <w:b/>
              </w:rPr>
              <w:t>Pairwise compariso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C44450" w:rsidRPr="00336854" w:rsidRDefault="00C44450" w:rsidP="00C4445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36854">
              <w:rPr>
                <w:rFonts w:ascii="Times New Roman" w:hAnsi="Times New Roman" w:cs="Times New Roman"/>
                <w:b/>
                <w:color w:val="000000"/>
              </w:rPr>
              <w:t>Estimat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C44450" w:rsidRPr="00336854" w:rsidRDefault="00C44450" w:rsidP="00C4445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36854">
              <w:rPr>
                <w:rFonts w:ascii="Times New Roman" w:hAnsi="Times New Roman" w:cs="Times New Roman"/>
                <w:b/>
                <w:color w:val="000000"/>
              </w:rPr>
              <w:t>S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C44450" w:rsidRPr="00336854" w:rsidRDefault="00C44450" w:rsidP="00C4445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36854">
              <w:rPr>
                <w:rFonts w:ascii="Times New Roman" w:hAnsi="Times New Roman" w:cs="Times New Roman"/>
                <w:b/>
                <w:color w:val="000000"/>
              </w:rPr>
              <w:t>Z value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bottom"/>
          </w:tcPr>
          <w:p w:rsidR="00C44450" w:rsidRPr="00336854" w:rsidRDefault="00C44450" w:rsidP="00C44450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336854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</w:p>
        </w:tc>
      </w:tr>
      <w:tr w:rsidR="00C44450" w:rsidTr="00C44450"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  <w:r w:rsidRPr="00C444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34966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62748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745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17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745105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19674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33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135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391355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753499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50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753279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2232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784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83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1.60456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640976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2.503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898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041685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974999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068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8228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1.59639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655885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2.434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1063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646249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789394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352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72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8174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28486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U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2.63808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884827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2.98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  <w:r w:rsidRPr="00C444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969936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57541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713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52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20448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728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54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355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454748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79425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5.12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87305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88948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253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72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0.54949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53026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1.557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255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484812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95197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495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918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0.48263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80342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1.269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7104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0343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14695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952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66857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69063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18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9998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U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1.96744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652215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3.017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215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  <w:r w:rsidRPr="00C444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017161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87598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537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37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897343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29377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5.76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177603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38516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6.433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382011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86979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57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33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880182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67499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395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1166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160441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64072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50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905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64849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45675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055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8292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8026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52997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619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9722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0.51533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36154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1.182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762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U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0.79559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74528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1.385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6375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  <w:r w:rsidRPr="00C4445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952159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65271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589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3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454233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54059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5.724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120994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18307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7.46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178857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31244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5.052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02074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88832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738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103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168835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17747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189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226698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84736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188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125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666761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75717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504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42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724624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32622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675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495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U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0.94214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656768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1.435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6053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  <w:r w:rsidRPr="00C4445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793634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58195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074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222903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37267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5.154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794093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75267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7.446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003445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14668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83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29269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67084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607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927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000459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79652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17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209811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60777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353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7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57119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28678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665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23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780542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05899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923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05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U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0.79065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618895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1.278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705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  <w:r w:rsidRPr="00C4445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770586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52096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057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343878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38239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5.64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199775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17571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7.663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016103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07079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953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73292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64689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166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1927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429189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11733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747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245517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49554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563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34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855897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68128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965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672225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00445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679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472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U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1.18367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641648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1.845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477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  <w:r w:rsidRPr="00C4445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88647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55189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13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79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150083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59734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428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123661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39389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6.257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192907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72427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642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861437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7435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146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835014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44066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132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904261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17332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563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973578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04478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407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1134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042824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70605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216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1737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U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69246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634776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  <w:r w:rsidRPr="00C44450">
              <w:rPr>
                <w:rFonts w:ascii="Times New Roman" w:hAnsi="Times New Roman" w:cs="Times New Roman"/>
              </w:rPr>
              <w:lastRenderedPageBreak/>
              <w:t>14</w:t>
            </w: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62811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56792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192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1827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26342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534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986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565348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6673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6.995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346999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70737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986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700608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757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54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817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002537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69567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265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784188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20196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246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301928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27586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045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197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08358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68825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31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1412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U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0.21835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651018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0.335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9973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  <w:r w:rsidRPr="00C4445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0.18381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70669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0.679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96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726211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80435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722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746092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62666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815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815372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98531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64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25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910017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82466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222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112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929898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54834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243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999178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39146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552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019881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19908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429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1076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08916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93147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209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1764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U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69279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65561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  <w:r w:rsidRPr="00C4445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0.05852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67957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0.218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9995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744647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70198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756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463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293477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1169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5.57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075376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20293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989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803171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76397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906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3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352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97072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732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133899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66117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578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54883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60819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36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330728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13258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593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717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U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0.2181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702612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  <w:r w:rsidRPr="00C4445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0306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60015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081099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80992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847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1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754505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33746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5.257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075369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94342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198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080793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87933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754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16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754199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3536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029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075063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37601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742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673407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06146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658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602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99427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97802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997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672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U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20864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643416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99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9875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  <w:r w:rsidRPr="00C4445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21528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65559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911768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74797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318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8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778934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73223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5.872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155253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19039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152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89024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83165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144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144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757405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50284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5.01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133724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66094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578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867166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21413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58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32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243485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16912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406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1137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U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0.62368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741197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0.84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9177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  <w:r w:rsidRPr="00C4445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0.68274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84182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2.402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1146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772952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37401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29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1477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188123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86144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50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276763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89744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607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69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455696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22462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514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870866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48345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5.236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959506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1613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709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41517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45737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593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716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0381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01205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005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853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U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0.91136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712356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1.279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704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  <w:r w:rsidRPr="00C4445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0.65594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87338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2.283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1504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081079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78354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857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347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466661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91807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743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17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7185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62262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056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73702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65391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754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122602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66985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545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374442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99669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752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85582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92677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783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9357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637422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96004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069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8223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U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51839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706633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56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9966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  <w:r w:rsidRPr="00C4445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1.30518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19887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4.08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26667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94301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082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8159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600644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08436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148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142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977029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51344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772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731851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50454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942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905828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47773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5.305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282213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63138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928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173977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63265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084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268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50362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59111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984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8625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U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0.62362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741207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0.84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9177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  <w:r w:rsidRPr="00C4445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1.12343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06645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3.664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23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0.12921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15928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0.409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994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176251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17387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818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388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753146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89629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538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375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994215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74687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619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27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29968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73347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858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876574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98185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713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305465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40345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965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252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88236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57486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929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02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U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0.42311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646098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0.655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9658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  <w:r w:rsidRPr="00C4445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0.30659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60685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1.176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765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910092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85683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186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126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834637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60496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5.089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463737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95691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136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216687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83884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286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141232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50706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75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770332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44973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5.083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924546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25278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174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1896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553646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96336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605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694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U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6291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733285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858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912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  <w:r w:rsidRPr="00C4445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0.0819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59005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0.316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9978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275165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03068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208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907724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50634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5.44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605813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93823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388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357063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07305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416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989622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46915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452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687711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46246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92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632559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34243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457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908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330649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606724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193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1822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U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698089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730038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956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8746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  <w:r w:rsidRPr="00C4445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0.78251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90782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2.69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553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49662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13897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114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7993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559274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1581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75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17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545086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787894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23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109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132168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92454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87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34178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83838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84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327592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742258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483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209612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60591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626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657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195424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780953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81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396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U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985812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904435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8118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  <w:r w:rsidRPr="00C4445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1.00285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95797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3.39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63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762791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75778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516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163818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92722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963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253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006491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67643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966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25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765642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49624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5.05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166669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5767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734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009342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617865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87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01027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76699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84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9177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2437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693133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794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768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U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842673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791962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064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825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  <w:r w:rsidRPr="00C4445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1.3397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19038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4.199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115644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62328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19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9978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47219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72972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93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885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669475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686868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43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1072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45534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1308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648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686915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24322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976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009171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617817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87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31575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16668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56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9813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553831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675394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30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1446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U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322256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773131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275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  <w:r w:rsidRPr="00C4445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1.05189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94465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3.572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33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2155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48963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495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66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50187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44747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596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6.52849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824.8837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573436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19376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927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602073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16268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849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1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7.58038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824.8837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28637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15225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6.00694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824.8837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U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5.97831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824.8838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  <w:r w:rsidRPr="00C4445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1.15279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27766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3.517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53062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7968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667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9635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145017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68964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93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995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922468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32097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734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132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405849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33596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214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297804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21185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08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176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075255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39842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718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0.10805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22217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0.256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999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669406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24481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276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7059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U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777451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633092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228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735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  <w:r w:rsidRPr="00C4445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0.52233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75144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1.898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18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213404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59671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374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67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343592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58138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752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16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660613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056665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464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48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735735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49765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963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865923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42005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222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182944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02602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077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130188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61705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82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9986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447209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072972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28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15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U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317021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133101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045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446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  <w:r w:rsidRPr="00C4445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0.99683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26566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3.052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193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154067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80877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1153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679952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89202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747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05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835552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687574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67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585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150901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50255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777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676787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43862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778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832387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622414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55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0.47411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34326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0.887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9017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681485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746246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913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8919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U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1556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781576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479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765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  <w:r w:rsidRPr="00C4445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0.71243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83947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1.856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417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61836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59844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345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663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22082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785691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827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379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085886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814747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779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330795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24876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132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933255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812556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6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28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798321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758944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687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2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60246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829185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933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999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467526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82765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773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893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U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0.13493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107051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0.122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  <w:r w:rsidRPr="00C4445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0.79531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537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2.249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162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282697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23139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452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1019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499332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5075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722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508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6.67581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948.056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078008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95646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4.193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294643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590922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883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7.47112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948.0559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16635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678985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19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9978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5.39311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948.0561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U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5.17648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948.0561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</w:rPr>
            </w:pPr>
            <w:r w:rsidRPr="00C4445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RP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0.78865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96256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1.99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707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577552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044381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468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380326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53645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838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9187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D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667284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083615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461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995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TB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3662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028638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272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94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168974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496829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353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1285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RP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455932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041448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3.318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081</w:t>
            </w:r>
          </w:p>
        </w:tc>
      </w:tr>
      <w:tr w:rsidR="00C44450" w:rsidTr="00C44450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UM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2.19723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069138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-2.055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399</w:t>
            </w:r>
          </w:p>
        </w:tc>
      </w:tr>
      <w:tr w:rsidR="00C44450" w:rsidTr="008A4173">
        <w:tc>
          <w:tcPr>
            <w:tcW w:w="1885" w:type="dxa"/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TB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89731</w:t>
            </w:r>
          </w:p>
        </w:tc>
        <w:tc>
          <w:tcPr>
            <w:tcW w:w="126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43645</w:t>
            </w:r>
          </w:p>
        </w:tc>
        <w:tc>
          <w:tcPr>
            <w:tcW w:w="1170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1165" w:type="dxa"/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44450" w:rsidTr="008A4173"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UM-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2.28695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14614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1.995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bottom"/>
          </w:tcPr>
          <w:p w:rsidR="00C44450" w:rsidRPr="00C44450" w:rsidRDefault="00C44450" w:rsidP="00C444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450">
              <w:rPr>
                <w:rFonts w:ascii="Times New Roman" w:hAnsi="Times New Roman" w:cs="Times New Roman"/>
                <w:color w:val="000000"/>
              </w:rPr>
              <w:t>0.2682</w:t>
            </w:r>
          </w:p>
        </w:tc>
      </w:tr>
    </w:tbl>
    <w:p w:rsidR="006E396F" w:rsidRDefault="006E396F"/>
    <w:p w:rsidR="00936C7E" w:rsidRDefault="00936C7E"/>
    <w:p w:rsidR="00936C7E" w:rsidRDefault="00936C7E"/>
    <w:sectPr w:rsidR="00936C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3AA8" w:rsidRDefault="00BD3AA8" w:rsidP="00C0613A">
      <w:pPr>
        <w:spacing w:after="0" w:line="240" w:lineRule="auto"/>
      </w:pPr>
      <w:r>
        <w:separator/>
      </w:r>
    </w:p>
  </w:endnote>
  <w:endnote w:type="continuationSeparator" w:id="0">
    <w:p w:rsidR="00BD3AA8" w:rsidRDefault="00BD3AA8" w:rsidP="00C061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3AA8" w:rsidRDefault="00BD3AA8" w:rsidP="00C0613A">
      <w:pPr>
        <w:spacing w:after="0" w:line="240" w:lineRule="auto"/>
      </w:pPr>
      <w:r>
        <w:separator/>
      </w:r>
    </w:p>
  </w:footnote>
  <w:footnote w:type="continuationSeparator" w:id="0">
    <w:p w:rsidR="00BD3AA8" w:rsidRDefault="00BD3AA8" w:rsidP="00C061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EB7"/>
    <w:rsid w:val="001456BE"/>
    <w:rsid w:val="00154F1F"/>
    <w:rsid w:val="00190A01"/>
    <w:rsid w:val="00313EB7"/>
    <w:rsid w:val="00336854"/>
    <w:rsid w:val="003A41C9"/>
    <w:rsid w:val="004F619A"/>
    <w:rsid w:val="00510DFF"/>
    <w:rsid w:val="00580ACC"/>
    <w:rsid w:val="00597C5F"/>
    <w:rsid w:val="005D1CD5"/>
    <w:rsid w:val="006701F4"/>
    <w:rsid w:val="006E396F"/>
    <w:rsid w:val="007B4D9B"/>
    <w:rsid w:val="008A4173"/>
    <w:rsid w:val="00936C7E"/>
    <w:rsid w:val="00962FC6"/>
    <w:rsid w:val="009757FF"/>
    <w:rsid w:val="00983529"/>
    <w:rsid w:val="00A45F37"/>
    <w:rsid w:val="00B92AF3"/>
    <w:rsid w:val="00BD3AA8"/>
    <w:rsid w:val="00C0613A"/>
    <w:rsid w:val="00C44450"/>
    <w:rsid w:val="00D150DA"/>
    <w:rsid w:val="00FB29A1"/>
    <w:rsid w:val="00FF4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3F31B8-0B82-4093-A31B-DF732E8D7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6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8699929406207860810decision-message">
    <w:name w:val="m_8699929406207860810decision-message"/>
    <w:basedOn w:val="DefaultParagraphFont"/>
    <w:rsid w:val="006E396F"/>
  </w:style>
  <w:style w:type="paragraph" w:styleId="Header">
    <w:name w:val="header"/>
    <w:basedOn w:val="Normal"/>
    <w:link w:val="HeaderChar"/>
    <w:uiPriority w:val="99"/>
    <w:unhideWhenUsed/>
    <w:rsid w:val="00C061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61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613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61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1</Pages>
  <Words>3686</Words>
  <Characters>21015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 Ecology</dc:creator>
  <cp:keywords/>
  <dc:description/>
  <cp:lastModifiedBy>Cai Wang</cp:lastModifiedBy>
  <cp:revision>15</cp:revision>
  <dcterms:created xsi:type="dcterms:W3CDTF">2018-02-09T16:37:00Z</dcterms:created>
  <dcterms:modified xsi:type="dcterms:W3CDTF">2018-02-21T05:57:00Z</dcterms:modified>
</cp:coreProperties>
</file>